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028"/>
        <w:gridCol w:w="7548"/>
      </w:tblGrid>
      <w:tr w:rsidR="00C336CF" w:rsidTr="00260D6D">
        <w:trPr>
          <w:trHeight w:val="285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36CF" w:rsidRDefault="00C336CF" w:rsidP="00260D6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redictors for postoperative delirium</w:t>
            </w:r>
          </w:p>
        </w:tc>
      </w:tr>
      <w:tr w:rsidR="00C336CF" w:rsidTr="00260D6D">
        <w:trPr>
          <w:trHeight w:val="285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Fisher et al. (1995)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0" w:name="OLE_LINK63"/>
            <w:bookmarkStart w:id="1" w:name="OLE_LINK64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lock Score≤6 </w:t>
            </w:r>
            <w:bookmarkEnd w:id="0"/>
            <w:bookmarkEnd w:id="1"/>
          </w:p>
        </w:tc>
      </w:tr>
      <w:tr w:rsidR="00C336CF" w:rsidTr="00260D6D">
        <w:trPr>
          <w:trHeight w:val="285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2" w:name="_Hlk50823343"/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Frete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t al. (2005)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ognitive impairment, substance use </w:t>
            </w:r>
          </w:p>
        </w:tc>
      </w:tr>
      <w:tr w:rsidR="00C336CF" w:rsidTr="00260D6D">
        <w:trPr>
          <w:trHeight w:val="285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3" w:name="_Hlk50823365"/>
            <w:bookmarkEnd w:id="2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Lowery et al. (2007)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lower simple reaction time (SRT), digit vigilance (DV) reaction time, choice reaction time (CRT) </w:t>
            </w:r>
          </w:p>
        </w:tc>
      </w:tr>
      <w:bookmarkEnd w:id="3"/>
      <w:tr w:rsidR="00C336CF" w:rsidTr="00260D6D">
        <w:trPr>
          <w:trHeight w:val="365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rine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t al. (2008)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4" w:name="_Hlk50823378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The short form of the Informant Questionnaire on Cognitive Decline in the Elderly (short IQCODE) score&gt;50 </w:t>
            </w:r>
            <w:bookmarkEnd w:id="4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336CF" w:rsidTr="00260D6D">
        <w:trPr>
          <w:trHeight w:val="674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Jankowski et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l. (2011)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5" w:name="OLE_LINK65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ctivities of daily living (ADL) scores, instrumental activities of daily living (IADL) scores, auditory verbal learning test (AVLT) scores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roo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color-word test scores, controlled word association test (COWAT) scores</w:t>
            </w:r>
            <w:bookmarkEnd w:id="5"/>
          </w:p>
        </w:tc>
      </w:tr>
      <w:tr w:rsidR="00C336CF" w:rsidTr="00260D6D">
        <w:trPr>
          <w:trHeight w:val="447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erejeira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t al. (2012)</w:t>
            </w:r>
          </w:p>
        </w:tc>
        <w:tc>
          <w:tcPr>
            <w:tcW w:w="40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nbalanced inflammatory response, dysfunctional interaction between the cholinergic and immune systems</w:t>
            </w:r>
          </w:p>
        </w:tc>
      </w:tr>
      <w:tr w:rsidR="00C336CF" w:rsidTr="00260D6D">
        <w:trPr>
          <w:trHeight w:val="312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Flink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t al. (2012)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Preexisting obstructive sleep apnea </w:t>
            </w:r>
          </w:p>
        </w:tc>
      </w:tr>
      <w:tr w:rsidR="00C336CF" w:rsidTr="00260D6D">
        <w:trPr>
          <w:trHeight w:val="285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6" w:name="_Hlk50823405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hung et al. (2015)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stoperative day 3 BUN≥14.9 (mg/dl)</w:t>
            </w:r>
          </w:p>
        </w:tc>
      </w:tr>
      <w:bookmarkEnd w:id="6"/>
      <w:tr w:rsidR="00C336CF" w:rsidTr="00260D6D">
        <w:trPr>
          <w:trHeight w:val="285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Wang et al. (2017)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emiplegia, ambulation timing</w:t>
            </w:r>
          </w:p>
        </w:tc>
      </w:tr>
      <w:tr w:rsidR="00C336CF" w:rsidTr="00260D6D">
        <w:trPr>
          <w:trHeight w:val="285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7" w:name="_Hlk50823430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uang et al. (2017)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Rac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kinson</w:t>
            </w:r>
            <w:proofErr w:type="spellEnd"/>
          </w:p>
        </w:tc>
      </w:tr>
      <w:bookmarkEnd w:id="7"/>
      <w:tr w:rsidR="00C336CF" w:rsidTr="00260D6D">
        <w:trPr>
          <w:trHeight w:val="285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hen et al. (2017)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quivalent fentanyl dose, preoperative oxygen partial pressure, preoperative serum total protein level</w:t>
            </w:r>
          </w:p>
        </w:tc>
      </w:tr>
      <w:tr w:rsidR="00C336CF" w:rsidTr="00260D6D">
        <w:trPr>
          <w:trHeight w:val="285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eng et al. (2019)</w:t>
            </w:r>
          </w:p>
        </w:tc>
        <w:tc>
          <w:tcPr>
            <w:tcW w:w="4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36CF" w:rsidRDefault="00C336CF" w:rsidP="00260D6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eoperative C-reactive protein/albumin ratio (CAR) level</w:t>
            </w:r>
          </w:p>
        </w:tc>
      </w:tr>
    </w:tbl>
    <w:p w:rsidR="009D6D5B" w:rsidRPr="00C336CF" w:rsidRDefault="009D6D5B" w:rsidP="00C336CF">
      <w:bookmarkStart w:id="8" w:name="_GoBack"/>
      <w:bookmarkEnd w:id="8"/>
    </w:p>
    <w:sectPr w:rsidR="009D6D5B" w:rsidRPr="00C33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2472C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17C3C"/>
    <w:rsid w:val="001203B2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D6E13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155DD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36CF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72C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975</Characters>
  <Application>Microsoft Office Word</Application>
  <DocSecurity>0</DocSecurity>
  <Lines>97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03T18:50:00Z</dcterms:created>
  <dcterms:modified xsi:type="dcterms:W3CDTF">2021-11-03T18:50:00Z</dcterms:modified>
</cp:coreProperties>
</file>